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857"/>
        <w:gridCol w:w="1276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&amp;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277" w:gutter="0" w:header="0" w:top="720" w:footer="0" w:bottom="100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8:26:00Z</dcterms:created>
  <dc:creator>Margaret</dc:creator>
  <dc:description/>
  <cp:keywords/>
  <dc:language>en-US</dc:language>
  <cp:lastModifiedBy>IDCVDCHA</cp:lastModifiedBy>
  <dcterms:modified xsi:type="dcterms:W3CDTF">2008-11-17T18:34:00Z</dcterms:modified>
  <cp:revision>3</cp:revision>
  <dc:subject/>
  <dc:title>CONSORT Checklist of items to include when reporting a randomized trial      </dc:title>
</cp:coreProperties>
</file>